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3C12D" w14:textId="61C1AC55" w:rsidR="00261158" w:rsidRPr="003329FB" w:rsidRDefault="009E6216" w:rsidP="00071C5C">
      <w:pPr>
        <w:spacing w:line="480" w:lineRule="auto"/>
        <w:rPr>
          <w:sz w:val="20"/>
          <w:szCs w:val="20"/>
        </w:rPr>
      </w:pPr>
      <w:bookmarkStart w:id="0" w:name="_Ref187757519"/>
      <w:bookmarkStart w:id="1" w:name="_Ref188353438"/>
      <w:bookmarkStart w:id="2" w:name="_Ref189125809"/>
      <w:bookmarkStart w:id="3" w:name="_Ref189567663"/>
      <w:r w:rsidRPr="00FA1C8E">
        <w:rPr>
          <w:b/>
          <w:bCs/>
          <w:sz w:val="20"/>
          <w:szCs w:val="20"/>
        </w:rPr>
        <w:t>Supplementary Table</w:t>
      </w:r>
      <w:bookmarkEnd w:id="0"/>
      <w:bookmarkEnd w:id="2"/>
      <w:r w:rsidR="00E7193F" w:rsidRPr="00FA1C8E">
        <w:rPr>
          <w:b/>
          <w:bCs/>
          <w:sz w:val="20"/>
          <w:szCs w:val="20"/>
        </w:rPr>
        <w:t xml:space="preserve"> 2</w:t>
      </w:r>
      <w:r w:rsidR="00261158" w:rsidRPr="00FA1C8E">
        <w:rPr>
          <w:b/>
          <w:bCs/>
          <w:sz w:val="20"/>
          <w:szCs w:val="20"/>
        </w:rPr>
        <w:t>.</w:t>
      </w:r>
      <w:r w:rsidR="00261158" w:rsidRPr="003329FB">
        <w:rPr>
          <w:sz w:val="20"/>
          <w:szCs w:val="20"/>
        </w:rPr>
        <w:t xml:space="preserve"> </w:t>
      </w:r>
      <w:r w:rsidR="00D352A5" w:rsidRPr="003329FB">
        <w:rPr>
          <w:sz w:val="20"/>
          <w:szCs w:val="20"/>
        </w:rPr>
        <w:t>Source</w:t>
      </w:r>
      <w:r w:rsidR="00052561" w:rsidRPr="003329FB">
        <w:rPr>
          <w:sz w:val="20"/>
          <w:szCs w:val="20"/>
        </w:rPr>
        <w:t>s</w:t>
      </w:r>
      <w:r w:rsidR="00D352A5" w:rsidRPr="003329FB">
        <w:rPr>
          <w:sz w:val="20"/>
          <w:szCs w:val="20"/>
        </w:rPr>
        <w:t xml:space="preserve"> of emission factors</w:t>
      </w:r>
      <w:r w:rsidR="00E7193F" w:rsidRPr="003329FB">
        <w:rPr>
          <w:sz w:val="20"/>
          <w:szCs w:val="20"/>
        </w:rPr>
        <w:t xml:space="preserve"> </w:t>
      </w:r>
      <w:bookmarkEnd w:id="1"/>
      <w:bookmarkEnd w:id="3"/>
      <w:r w:rsidR="009E4239">
        <w:rPr>
          <w:noProof/>
          <w:sz w:val="20"/>
          <w:szCs w:val="20"/>
        </w:rPr>
        <w:t>[22]</w:t>
      </w:r>
      <w:r w:rsidR="00B942F8">
        <w:rPr>
          <w:sz w:val="20"/>
          <w:szCs w:val="20"/>
        </w:rPr>
        <w:t>.</w:t>
      </w:r>
      <w:r w:rsidR="00D352A5" w:rsidRPr="003329FB">
        <w:rPr>
          <w:sz w:val="20"/>
          <w:szCs w:val="20"/>
        </w:rPr>
        <w:t xml:space="preserve"> 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049"/>
        <w:gridCol w:w="3487"/>
        <w:gridCol w:w="4820"/>
      </w:tblGrid>
      <w:tr w:rsidR="00E7108F" w:rsidRPr="002B4F12" w14:paraId="78994060" w14:textId="77777777" w:rsidTr="00006373">
        <w:tc>
          <w:tcPr>
            <w:tcW w:w="1049" w:type="dxa"/>
          </w:tcPr>
          <w:p w14:paraId="4A320779" w14:textId="77777777" w:rsidR="00E7108F" w:rsidRPr="002B4F12" w:rsidRDefault="00E7108F" w:rsidP="00BC27CD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Emission factor</w:t>
            </w:r>
          </w:p>
        </w:tc>
        <w:tc>
          <w:tcPr>
            <w:tcW w:w="3487" w:type="dxa"/>
          </w:tcPr>
          <w:p w14:paraId="7C558080" w14:textId="77777777" w:rsidR="00E7108F" w:rsidRPr="002B4F12" w:rsidRDefault="00E7108F" w:rsidP="00BC27CD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Source description</w:t>
            </w:r>
          </w:p>
        </w:tc>
        <w:tc>
          <w:tcPr>
            <w:tcW w:w="4820" w:type="dxa"/>
          </w:tcPr>
          <w:p w14:paraId="772F9CA4" w14:textId="77777777" w:rsidR="00E7108F" w:rsidRPr="002B4F12" w:rsidRDefault="00E7108F" w:rsidP="00BC27CD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Application</w:t>
            </w:r>
          </w:p>
        </w:tc>
      </w:tr>
      <w:tr w:rsidR="00052561" w:rsidRPr="002B4F12" w14:paraId="69B3EC03" w14:textId="77777777" w:rsidTr="00322AF1">
        <w:tc>
          <w:tcPr>
            <w:tcW w:w="9356" w:type="dxa"/>
            <w:gridSpan w:val="3"/>
          </w:tcPr>
          <w:p w14:paraId="46A60252" w14:textId="4B99195D" w:rsidR="00052561" w:rsidRPr="002B4F12" w:rsidRDefault="00052561" w:rsidP="00BC27CD">
            <w:pPr>
              <w:rPr>
                <w:i/>
                <w:sz w:val="20"/>
                <w:szCs w:val="20"/>
              </w:rPr>
            </w:pPr>
            <w:r w:rsidRPr="002B4F12">
              <w:rPr>
                <w:i/>
                <w:sz w:val="20"/>
                <w:szCs w:val="20"/>
              </w:rPr>
              <w:t>Transport</w:t>
            </w:r>
          </w:p>
        </w:tc>
      </w:tr>
      <w:tr w:rsidR="00E7108F" w:rsidRPr="002B4F12" w14:paraId="01B44E07" w14:textId="77777777" w:rsidTr="00006373">
        <w:tc>
          <w:tcPr>
            <w:tcW w:w="1049" w:type="dxa"/>
          </w:tcPr>
          <w:p w14:paraId="2A47AC5F" w14:textId="48F47FF5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1.</w:t>
            </w:r>
            <w:r w:rsidR="0049470F" w:rsidRPr="002B4F12">
              <w:rPr>
                <w:sz w:val="20"/>
                <w:szCs w:val="20"/>
              </w:rPr>
              <w:t>86</w:t>
            </w:r>
          </w:p>
        </w:tc>
        <w:tc>
          <w:tcPr>
            <w:tcW w:w="3487" w:type="dxa"/>
          </w:tcPr>
          <w:p w14:paraId="1AAC77FB" w14:textId="77777777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100% laden refrigerated HGV (all diesel),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mile</w:t>
            </w:r>
          </w:p>
        </w:tc>
        <w:tc>
          <w:tcPr>
            <w:tcW w:w="4820" w:type="dxa"/>
          </w:tcPr>
          <w:p w14:paraId="658385E3" w14:textId="0A71ACC2" w:rsidR="00E7108F" w:rsidRPr="002B4F12" w:rsidRDefault="00720473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s of vehicles t</w:t>
            </w:r>
            <w:r w:rsidR="00E7108F" w:rsidRPr="002B4F12">
              <w:rPr>
                <w:sz w:val="20"/>
                <w:szCs w:val="20"/>
              </w:rPr>
              <w:t>ransport</w:t>
            </w:r>
            <w:r w:rsidRPr="002B4F12">
              <w:rPr>
                <w:sz w:val="20"/>
                <w:szCs w:val="20"/>
              </w:rPr>
              <w:t>ing</w:t>
            </w:r>
            <w:r w:rsidR="00E7108F" w:rsidRPr="002B4F12">
              <w:rPr>
                <w:sz w:val="20"/>
                <w:szCs w:val="20"/>
              </w:rPr>
              <w:t xml:space="preserve"> aflibercept from German factory to UK warehouse (excluding channel crossing) and from UK warehouse to NHS customers</w:t>
            </w:r>
          </w:p>
        </w:tc>
      </w:tr>
      <w:tr w:rsidR="00E7108F" w:rsidRPr="002B4F12" w14:paraId="0542B4F7" w14:textId="77777777" w:rsidTr="00006373">
        <w:tc>
          <w:tcPr>
            <w:tcW w:w="1049" w:type="dxa"/>
          </w:tcPr>
          <w:p w14:paraId="7D221FFB" w14:textId="607031A2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0.0</w:t>
            </w:r>
            <w:r w:rsidR="008673D1" w:rsidRPr="002B4F12">
              <w:rPr>
                <w:sz w:val="20"/>
                <w:szCs w:val="20"/>
              </w:rPr>
              <w:t>3</w:t>
            </w:r>
          </w:p>
        </w:tc>
        <w:tc>
          <w:tcPr>
            <w:tcW w:w="3487" w:type="dxa"/>
          </w:tcPr>
          <w:p w14:paraId="2131DE4B" w14:textId="5DEB2B78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4000+ CEU vehicle transport cargo ship,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tonne.km</w:t>
            </w:r>
            <w:r w:rsidR="00C61820">
              <w:rPr>
                <w:sz w:val="20"/>
                <w:szCs w:val="20"/>
              </w:rPr>
              <w:t>*</w:t>
            </w:r>
          </w:p>
        </w:tc>
        <w:tc>
          <w:tcPr>
            <w:tcW w:w="4820" w:type="dxa"/>
          </w:tcPr>
          <w:p w14:paraId="24CBD43C" w14:textId="68D6B11B" w:rsidR="00E7108F" w:rsidRPr="002B4F12" w:rsidRDefault="00A053AC" w:rsidP="00FF74F3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Return journey for </w:t>
            </w:r>
            <w:r w:rsidR="007306BA" w:rsidRPr="002B4F12">
              <w:rPr>
                <w:sz w:val="20"/>
                <w:szCs w:val="20"/>
              </w:rPr>
              <w:t>c</w:t>
            </w:r>
            <w:r w:rsidR="00E7108F" w:rsidRPr="002B4F12">
              <w:rPr>
                <w:sz w:val="20"/>
                <w:szCs w:val="20"/>
              </w:rPr>
              <w:t xml:space="preserve">ross-channel </w:t>
            </w:r>
            <w:r w:rsidRPr="002B4F12">
              <w:rPr>
                <w:sz w:val="20"/>
                <w:szCs w:val="20"/>
              </w:rPr>
              <w:t xml:space="preserve">ferry </w:t>
            </w:r>
            <w:r w:rsidR="00E7108F" w:rsidRPr="002B4F12">
              <w:rPr>
                <w:sz w:val="20"/>
                <w:szCs w:val="20"/>
              </w:rPr>
              <w:t>transport of aflibercept</w:t>
            </w:r>
            <w:r w:rsidR="00D42FB7" w:rsidRPr="002B4F12">
              <w:rPr>
                <w:sz w:val="20"/>
                <w:szCs w:val="20"/>
              </w:rPr>
              <w:t xml:space="preserve"> </w:t>
            </w:r>
          </w:p>
          <w:p w14:paraId="1129A244" w14:textId="6020E3F9" w:rsidR="00FF74F3" w:rsidRPr="002B4F12" w:rsidRDefault="00FF74F3" w:rsidP="00FF74F3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per shipping container, not per ferry</w:t>
            </w:r>
          </w:p>
        </w:tc>
      </w:tr>
      <w:tr w:rsidR="00E7108F" w:rsidRPr="002B4F12" w14:paraId="43D4599C" w14:textId="77777777" w:rsidTr="00006373">
        <w:tc>
          <w:tcPr>
            <w:tcW w:w="1049" w:type="dxa"/>
          </w:tcPr>
          <w:p w14:paraId="6B252C4A" w14:textId="0A967DA6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0.2</w:t>
            </w:r>
            <w:r w:rsidR="008673D1" w:rsidRPr="002B4F12">
              <w:rPr>
                <w:sz w:val="20"/>
                <w:szCs w:val="20"/>
              </w:rPr>
              <w:t>1</w:t>
            </w:r>
          </w:p>
        </w:tc>
        <w:tc>
          <w:tcPr>
            <w:tcW w:w="3487" w:type="dxa"/>
          </w:tcPr>
          <w:p w14:paraId="0C20F471" w14:textId="77777777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gular taxi,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km</w:t>
            </w:r>
          </w:p>
        </w:tc>
        <w:tc>
          <w:tcPr>
            <w:tcW w:w="4820" w:type="dxa"/>
          </w:tcPr>
          <w:p w14:paraId="01224128" w14:textId="77777777" w:rsidR="00FF74F3" w:rsidRPr="002B4F12" w:rsidRDefault="00442078" w:rsidP="00FF74F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 for p</w:t>
            </w:r>
            <w:r w:rsidR="00E7108F" w:rsidRPr="002B4F12">
              <w:rPr>
                <w:sz w:val="20"/>
                <w:szCs w:val="20"/>
              </w:rPr>
              <w:t>atient transport to hospital by taxi</w:t>
            </w:r>
            <w:r w:rsidR="00C85525" w:rsidRPr="002B4F12">
              <w:rPr>
                <w:sz w:val="20"/>
                <w:szCs w:val="20"/>
              </w:rPr>
              <w:t xml:space="preserve"> (converted to miles)</w:t>
            </w:r>
          </w:p>
          <w:p w14:paraId="674E59B5" w14:textId="5D3CD0C7" w:rsidR="00E7108F" w:rsidRPr="002B4F12" w:rsidRDefault="00C85525" w:rsidP="00FF74F3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Emissions for entire vehicle, not per passenger </w:t>
            </w:r>
          </w:p>
        </w:tc>
      </w:tr>
      <w:tr w:rsidR="00E7108F" w:rsidRPr="002B4F12" w14:paraId="19A34C09" w14:textId="77777777" w:rsidTr="00006373">
        <w:tc>
          <w:tcPr>
            <w:tcW w:w="1049" w:type="dxa"/>
          </w:tcPr>
          <w:p w14:paraId="447E7BE1" w14:textId="4A5F0074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0.1</w:t>
            </w:r>
            <w:r w:rsidR="008673D1" w:rsidRPr="002B4F12">
              <w:rPr>
                <w:sz w:val="20"/>
                <w:szCs w:val="20"/>
              </w:rPr>
              <w:t>1</w:t>
            </w:r>
          </w:p>
        </w:tc>
        <w:tc>
          <w:tcPr>
            <w:tcW w:w="3487" w:type="dxa"/>
          </w:tcPr>
          <w:p w14:paraId="43634825" w14:textId="21EF8691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Average local bus,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passenger.km</w:t>
            </w:r>
            <w:r w:rsidR="00C61820" w:rsidRPr="00C6182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820" w:type="dxa"/>
          </w:tcPr>
          <w:p w14:paraId="286007A6" w14:textId="77777777" w:rsidR="00E7108F" w:rsidRPr="002B4F12" w:rsidRDefault="00442078" w:rsidP="00FF74F3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Return journey for </w:t>
            </w:r>
            <w:r w:rsidR="00C85525" w:rsidRPr="002B4F12">
              <w:rPr>
                <w:sz w:val="20"/>
                <w:szCs w:val="20"/>
              </w:rPr>
              <w:t xml:space="preserve">one </w:t>
            </w:r>
            <w:r w:rsidRPr="002B4F12">
              <w:rPr>
                <w:sz w:val="20"/>
                <w:szCs w:val="20"/>
              </w:rPr>
              <w:t>p</w:t>
            </w:r>
            <w:r w:rsidR="00E7108F" w:rsidRPr="002B4F12">
              <w:rPr>
                <w:sz w:val="20"/>
                <w:szCs w:val="20"/>
              </w:rPr>
              <w:t xml:space="preserve">atient </w:t>
            </w:r>
            <w:r w:rsidR="00C85525" w:rsidRPr="002B4F12">
              <w:rPr>
                <w:sz w:val="20"/>
                <w:szCs w:val="20"/>
              </w:rPr>
              <w:t>travelling</w:t>
            </w:r>
            <w:r w:rsidR="00E7108F" w:rsidRPr="002B4F12">
              <w:rPr>
                <w:sz w:val="20"/>
                <w:szCs w:val="20"/>
              </w:rPr>
              <w:t xml:space="preserve"> to hospital by bus</w:t>
            </w:r>
            <w:r w:rsidR="00C85525" w:rsidRPr="002B4F12">
              <w:rPr>
                <w:sz w:val="20"/>
                <w:szCs w:val="20"/>
              </w:rPr>
              <w:t xml:space="preserve"> </w:t>
            </w:r>
            <w:r w:rsidR="00E7108F" w:rsidRPr="002B4F12">
              <w:rPr>
                <w:sz w:val="20"/>
                <w:szCs w:val="20"/>
              </w:rPr>
              <w:t>(converted to miles)</w:t>
            </w:r>
          </w:p>
          <w:p w14:paraId="52D39260" w14:textId="6ED25CD8" w:rsidR="00FF74F3" w:rsidRPr="002B4F12" w:rsidRDefault="00FF74F3" w:rsidP="00FF74F3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per passenger, not for entire bus</w:t>
            </w:r>
          </w:p>
        </w:tc>
      </w:tr>
      <w:tr w:rsidR="00322AF1" w:rsidRPr="002B4F12" w14:paraId="5C10FFC1" w14:textId="77777777" w:rsidTr="00006373">
        <w:tc>
          <w:tcPr>
            <w:tcW w:w="1049" w:type="dxa"/>
          </w:tcPr>
          <w:p w14:paraId="48B6CF89" w14:textId="46F5C4C1" w:rsidR="00322AF1" w:rsidRPr="002B4F12" w:rsidRDefault="00322AF1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0.02</w:t>
            </w:r>
          </w:p>
        </w:tc>
        <w:tc>
          <w:tcPr>
            <w:tcW w:w="3487" w:type="dxa"/>
          </w:tcPr>
          <w:p w14:paraId="2844A0AC" w14:textId="5C720AE9" w:rsidR="00322AF1" w:rsidRPr="002B4F12" w:rsidRDefault="00322AF1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Average based on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passenger.km</w:t>
            </w:r>
            <w:r w:rsidR="00C61820" w:rsidRPr="00C61820">
              <w:rPr>
                <w:sz w:val="20"/>
                <w:szCs w:val="20"/>
                <w:vertAlign w:val="superscript"/>
              </w:rPr>
              <w:t>†</w:t>
            </w:r>
            <w:r w:rsidRPr="002B4F12">
              <w:rPr>
                <w:sz w:val="20"/>
                <w:szCs w:val="20"/>
              </w:rPr>
              <w:t xml:space="preserve"> for National </w:t>
            </w:r>
            <w:r w:rsidR="0019778A">
              <w:rPr>
                <w:sz w:val="20"/>
                <w:szCs w:val="20"/>
              </w:rPr>
              <w:t>R</w:t>
            </w:r>
            <w:r w:rsidRPr="002B4F12">
              <w:rPr>
                <w:sz w:val="20"/>
                <w:szCs w:val="20"/>
              </w:rPr>
              <w:t xml:space="preserve">ail (0.04) and London </w:t>
            </w:r>
            <w:r w:rsidR="0019778A">
              <w:rPr>
                <w:sz w:val="20"/>
                <w:szCs w:val="20"/>
              </w:rPr>
              <w:t>U</w:t>
            </w:r>
            <w:r w:rsidRPr="002B4F12">
              <w:rPr>
                <w:sz w:val="20"/>
                <w:szCs w:val="20"/>
              </w:rPr>
              <w:t>nderground (0.03) converted to miles</w:t>
            </w:r>
          </w:p>
        </w:tc>
        <w:tc>
          <w:tcPr>
            <w:tcW w:w="4820" w:type="dxa"/>
          </w:tcPr>
          <w:p w14:paraId="0FF600C7" w14:textId="72E3F490" w:rsidR="00322AF1" w:rsidRPr="002B4F12" w:rsidRDefault="00322AF1" w:rsidP="00322AF1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 for one patient travelling to hospital by rail (converted to miles)</w:t>
            </w:r>
          </w:p>
          <w:p w14:paraId="6BD4C185" w14:textId="786A9121" w:rsidR="00322AF1" w:rsidRPr="002B4F12" w:rsidRDefault="00322AF1" w:rsidP="00322AF1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per passenger, not for entire train</w:t>
            </w:r>
          </w:p>
        </w:tc>
      </w:tr>
      <w:tr w:rsidR="00E7108F" w:rsidRPr="002B4F12" w14:paraId="7110665F" w14:textId="77777777" w:rsidTr="00006373">
        <w:tc>
          <w:tcPr>
            <w:tcW w:w="1049" w:type="dxa"/>
          </w:tcPr>
          <w:p w14:paraId="28A8C2F9" w14:textId="77BAF28B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0.0</w:t>
            </w:r>
            <w:r w:rsidR="008673D1" w:rsidRPr="002B4F12">
              <w:rPr>
                <w:sz w:val="20"/>
                <w:szCs w:val="20"/>
              </w:rPr>
              <w:t>3</w:t>
            </w:r>
          </w:p>
        </w:tc>
        <w:tc>
          <w:tcPr>
            <w:tcW w:w="3487" w:type="dxa"/>
          </w:tcPr>
          <w:p w14:paraId="6D4C8BCB" w14:textId="1F84B291" w:rsidR="00E7108F" w:rsidRPr="002B4F12" w:rsidRDefault="00E7108F" w:rsidP="00BC27CD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Light rail and tram, 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 passenger.km</w:t>
            </w:r>
            <w:r w:rsidR="00C61820" w:rsidRPr="00C6182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820" w:type="dxa"/>
          </w:tcPr>
          <w:p w14:paraId="044CE9EA" w14:textId="10DB3A7E" w:rsidR="00E7108F" w:rsidRPr="002B4F12" w:rsidRDefault="00442078" w:rsidP="00FF74F3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Return journey for </w:t>
            </w:r>
            <w:r w:rsidR="00C85525" w:rsidRPr="002B4F12">
              <w:rPr>
                <w:sz w:val="20"/>
                <w:szCs w:val="20"/>
              </w:rPr>
              <w:t xml:space="preserve">one </w:t>
            </w:r>
            <w:r w:rsidRPr="002B4F12">
              <w:rPr>
                <w:sz w:val="20"/>
                <w:szCs w:val="20"/>
              </w:rPr>
              <w:t>p</w:t>
            </w:r>
            <w:r w:rsidR="00E7108F" w:rsidRPr="002B4F12">
              <w:rPr>
                <w:sz w:val="20"/>
                <w:szCs w:val="20"/>
              </w:rPr>
              <w:t xml:space="preserve">atient </w:t>
            </w:r>
            <w:r w:rsidR="00C85525" w:rsidRPr="002B4F12">
              <w:rPr>
                <w:sz w:val="20"/>
                <w:szCs w:val="20"/>
              </w:rPr>
              <w:t>travelling</w:t>
            </w:r>
            <w:r w:rsidR="00E7108F" w:rsidRPr="002B4F12">
              <w:rPr>
                <w:sz w:val="20"/>
                <w:szCs w:val="20"/>
              </w:rPr>
              <w:t xml:space="preserve"> to hospital by </w:t>
            </w:r>
            <w:r w:rsidR="00322AF1" w:rsidRPr="002B4F12">
              <w:rPr>
                <w:sz w:val="20"/>
                <w:szCs w:val="20"/>
              </w:rPr>
              <w:t xml:space="preserve">light </w:t>
            </w:r>
            <w:r w:rsidR="00E7108F" w:rsidRPr="002B4F12">
              <w:rPr>
                <w:sz w:val="20"/>
                <w:szCs w:val="20"/>
              </w:rPr>
              <w:t xml:space="preserve">rail </w:t>
            </w:r>
            <w:r w:rsidR="00322AF1" w:rsidRPr="002B4F12">
              <w:rPr>
                <w:sz w:val="20"/>
                <w:szCs w:val="20"/>
              </w:rPr>
              <w:t xml:space="preserve">or tram </w:t>
            </w:r>
            <w:r w:rsidR="00E7108F" w:rsidRPr="002B4F12">
              <w:rPr>
                <w:sz w:val="20"/>
                <w:szCs w:val="20"/>
              </w:rPr>
              <w:t>(converted to miles)</w:t>
            </w:r>
          </w:p>
          <w:p w14:paraId="2C9BD393" w14:textId="5E40E233" w:rsidR="00FF74F3" w:rsidRPr="002B4F12" w:rsidRDefault="00FF74F3" w:rsidP="00FF74F3">
            <w:pPr>
              <w:pStyle w:val="ListParagraph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per passenger, not for entire train/tram</w:t>
            </w:r>
          </w:p>
        </w:tc>
      </w:tr>
      <w:tr w:rsidR="00006373" w:rsidRPr="002B4F12" w14:paraId="16F36147" w14:textId="77777777" w:rsidTr="00006373">
        <w:tc>
          <w:tcPr>
            <w:tcW w:w="1049" w:type="dxa"/>
          </w:tcPr>
          <w:p w14:paraId="1C992D8B" w14:textId="6B723792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3487" w:type="dxa"/>
          </w:tcPr>
          <w:p w14:paraId="3B74EAA3" w14:textId="44664A9E" w:rsidR="00006373" w:rsidRPr="002B4F12" w:rsidRDefault="00006373" w:rsidP="00006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motorbike, </w:t>
            </w:r>
            <w:r w:rsidRPr="002B4F12">
              <w:rPr>
                <w:sz w:val="20"/>
                <w:szCs w:val="20"/>
              </w:rPr>
              <w:t>kg CO</w:t>
            </w:r>
            <w:r w:rsidRPr="002B4F12">
              <w:rPr>
                <w:sz w:val="20"/>
                <w:szCs w:val="20"/>
                <w:vertAlign w:val="subscript"/>
              </w:rPr>
              <w:t>2</w:t>
            </w:r>
            <w:r w:rsidRPr="002B4F12">
              <w:rPr>
                <w:sz w:val="20"/>
                <w:szCs w:val="20"/>
              </w:rPr>
              <w:t>e per</w:t>
            </w:r>
            <w:r>
              <w:rPr>
                <w:sz w:val="20"/>
                <w:szCs w:val="20"/>
              </w:rPr>
              <w:t xml:space="preserve"> mile</w:t>
            </w:r>
          </w:p>
        </w:tc>
        <w:tc>
          <w:tcPr>
            <w:tcW w:w="4820" w:type="dxa"/>
          </w:tcPr>
          <w:p w14:paraId="2349657E" w14:textId="77777777" w:rsidR="00006373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 for one</w:t>
            </w:r>
            <w:r>
              <w:rPr>
                <w:sz w:val="20"/>
                <w:szCs w:val="20"/>
              </w:rPr>
              <w:t xml:space="preserve"> motorbike used to transport a patient to hospital</w:t>
            </w:r>
          </w:p>
          <w:p w14:paraId="0F5A5173" w14:textId="51C7614C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Emissions for entire </w:t>
            </w:r>
            <w:r>
              <w:rPr>
                <w:sz w:val="20"/>
                <w:szCs w:val="20"/>
              </w:rPr>
              <w:t>motorbike</w:t>
            </w:r>
            <w:r w:rsidRPr="002B4F12">
              <w:rPr>
                <w:sz w:val="20"/>
                <w:szCs w:val="20"/>
              </w:rPr>
              <w:t>, not per passenger</w:t>
            </w:r>
          </w:p>
        </w:tc>
      </w:tr>
      <w:tr w:rsidR="00006373" w:rsidRPr="002B4F12" w14:paraId="6590A5A8" w14:textId="77777777" w:rsidTr="00006373">
        <w:tc>
          <w:tcPr>
            <w:tcW w:w="1049" w:type="dxa"/>
          </w:tcPr>
          <w:p w14:paraId="61FAA16B" w14:textId="7BF8EA0D" w:rsidR="00006373" w:rsidRPr="002B4F12" w:rsidRDefault="00006373" w:rsidP="00006373">
            <w:pPr>
              <w:rPr>
                <w:sz w:val="20"/>
                <w:szCs w:val="20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3487" w:type="dxa"/>
          </w:tcPr>
          <w:p w14:paraId="670F724A" w14:textId="69F6CA64" w:rsidR="00006373" w:rsidRPr="002B4F12" w:rsidRDefault="00006373" w:rsidP="00006373">
            <w:p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Average </w:t>
            </w:r>
            <w:r>
              <w:rPr>
                <w:sz w:val="20"/>
                <w:szCs w:val="20"/>
              </w:rPr>
              <w:t>for car</w:t>
            </w:r>
            <w:r w:rsidR="003E2CF9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="007F7822">
              <w:rPr>
                <w:sz w:val="20"/>
                <w:szCs w:val="20"/>
              </w:rPr>
              <w:t>weighted by</w:t>
            </w:r>
            <w:r w:rsidRPr="002B4F12">
              <w:rPr>
                <w:sz w:val="20"/>
                <w:szCs w:val="20"/>
              </w:rPr>
              <w:t xml:space="preserve"> 2023 proportional registration of different car types in the UK </w:t>
            </w:r>
            <w:r w:rsidRPr="005E264D">
              <w:rPr>
                <w:sz w:val="20"/>
                <w:szCs w:val="20"/>
              </w:rPr>
              <w:t>(see</w:t>
            </w:r>
            <w:r w:rsidR="00E7193F">
              <w:rPr>
                <w:sz w:val="20"/>
                <w:szCs w:val="20"/>
              </w:rPr>
              <w:t xml:space="preserve"> </w:t>
            </w:r>
            <w:r w:rsidR="00E7193F" w:rsidRPr="00E7193F">
              <w:rPr>
                <w:b/>
                <w:bCs/>
                <w:sz w:val="20"/>
                <w:szCs w:val="20"/>
              </w:rPr>
              <w:t>Supplementary Table 3</w:t>
            </w:r>
            <w:r w:rsidRPr="005E264D">
              <w:rPr>
                <w:sz w:val="20"/>
                <w:szCs w:val="20"/>
              </w:rPr>
              <w:t>)</w:t>
            </w:r>
            <w:r w:rsidR="00E836EE" w:rsidRPr="005E264D">
              <w:rPr>
                <w:sz w:val="20"/>
                <w:szCs w:val="20"/>
              </w:rPr>
              <w:t>, kg</w:t>
            </w:r>
            <w:r w:rsidR="00E836EE" w:rsidRPr="002B4F12">
              <w:rPr>
                <w:sz w:val="20"/>
                <w:szCs w:val="20"/>
              </w:rPr>
              <w:t xml:space="preserve"> CO</w:t>
            </w:r>
            <w:r w:rsidR="00E836EE" w:rsidRPr="002B4F12">
              <w:rPr>
                <w:sz w:val="20"/>
                <w:szCs w:val="20"/>
                <w:vertAlign w:val="subscript"/>
              </w:rPr>
              <w:t>2</w:t>
            </w:r>
            <w:r w:rsidR="00E836EE" w:rsidRPr="002B4F12">
              <w:rPr>
                <w:sz w:val="20"/>
                <w:szCs w:val="20"/>
              </w:rPr>
              <w:t>e per</w:t>
            </w:r>
            <w:r w:rsidR="00E836EE">
              <w:rPr>
                <w:sz w:val="20"/>
                <w:szCs w:val="20"/>
              </w:rPr>
              <w:t xml:space="preserve"> mile </w:t>
            </w:r>
          </w:p>
        </w:tc>
        <w:tc>
          <w:tcPr>
            <w:tcW w:w="4820" w:type="dxa"/>
          </w:tcPr>
          <w:p w14:paraId="7B69C124" w14:textId="7878FC9E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 for one</w:t>
            </w:r>
            <w:r>
              <w:rPr>
                <w:sz w:val="20"/>
                <w:szCs w:val="20"/>
              </w:rPr>
              <w:t xml:space="preserve"> </w:t>
            </w:r>
            <w:r w:rsidR="00347E05">
              <w:rPr>
                <w:sz w:val="20"/>
                <w:szCs w:val="20"/>
              </w:rPr>
              <w:t xml:space="preserve">family </w:t>
            </w:r>
            <w:r w:rsidR="00347E05" w:rsidRPr="002B4F12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hospital car </w:t>
            </w:r>
            <w:r w:rsidRPr="002B4F12">
              <w:rPr>
                <w:sz w:val="20"/>
                <w:szCs w:val="20"/>
              </w:rPr>
              <w:t>used to transport a patient to hospital</w:t>
            </w:r>
          </w:p>
          <w:p w14:paraId="56A07AB7" w14:textId="172B9215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for entire vehicle, not per passenger</w:t>
            </w:r>
          </w:p>
        </w:tc>
      </w:tr>
      <w:tr w:rsidR="00006373" w:rsidRPr="002B4F12" w14:paraId="3AE93B32" w14:textId="77777777" w:rsidTr="00006373">
        <w:tc>
          <w:tcPr>
            <w:tcW w:w="1049" w:type="dxa"/>
          </w:tcPr>
          <w:p w14:paraId="52EAC445" w14:textId="0D39AB20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3487" w:type="dxa"/>
          </w:tcPr>
          <w:p w14:paraId="1378753E" w14:textId="29C25AEF" w:rsidR="00006373" w:rsidRPr="002B4F12" w:rsidRDefault="00006373" w:rsidP="00006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for MPV</w:t>
            </w:r>
            <w:r w:rsidR="009E6D38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 w:rsidR="006B345F">
              <w:rPr>
                <w:sz w:val="20"/>
                <w:szCs w:val="20"/>
              </w:rPr>
              <w:t>weighted by</w:t>
            </w:r>
            <w:r w:rsidRPr="002B4F12">
              <w:rPr>
                <w:sz w:val="20"/>
                <w:szCs w:val="20"/>
              </w:rPr>
              <w:t xml:space="preserve"> 2023 proportional registration of different car types in the UK </w:t>
            </w:r>
            <w:r w:rsidR="008B36F9" w:rsidRPr="005E264D">
              <w:rPr>
                <w:sz w:val="20"/>
                <w:szCs w:val="20"/>
              </w:rPr>
              <w:t>(see</w:t>
            </w:r>
            <w:r w:rsidR="00E7193F">
              <w:rPr>
                <w:sz w:val="20"/>
                <w:szCs w:val="20"/>
              </w:rPr>
              <w:t xml:space="preserve"> </w:t>
            </w:r>
            <w:r w:rsidR="00E7193F" w:rsidRPr="00E7193F">
              <w:rPr>
                <w:b/>
                <w:bCs/>
                <w:sz w:val="20"/>
                <w:szCs w:val="20"/>
              </w:rPr>
              <w:t>Supplementary Table 3</w:t>
            </w:r>
            <w:r w:rsidR="008B36F9" w:rsidRPr="005E264D">
              <w:rPr>
                <w:sz w:val="20"/>
                <w:szCs w:val="20"/>
              </w:rPr>
              <w:t>)</w:t>
            </w:r>
            <w:r w:rsidR="00E836EE">
              <w:rPr>
                <w:sz w:val="20"/>
                <w:szCs w:val="20"/>
              </w:rPr>
              <w:t xml:space="preserve">, </w:t>
            </w:r>
            <w:r w:rsidR="00E836EE" w:rsidRPr="002B4F12">
              <w:rPr>
                <w:sz w:val="20"/>
                <w:szCs w:val="20"/>
              </w:rPr>
              <w:t>kg CO</w:t>
            </w:r>
            <w:r w:rsidR="00E836EE" w:rsidRPr="002B4F12">
              <w:rPr>
                <w:sz w:val="20"/>
                <w:szCs w:val="20"/>
                <w:vertAlign w:val="subscript"/>
              </w:rPr>
              <w:t>2</w:t>
            </w:r>
            <w:r w:rsidR="00E836EE" w:rsidRPr="002B4F12">
              <w:rPr>
                <w:sz w:val="20"/>
                <w:szCs w:val="20"/>
              </w:rPr>
              <w:t>e per</w:t>
            </w:r>
            <w:r w:rsidR="00E836EE">
              <w:rPr>
                <w:sz w:val="20"/>
                <w:szCs w:val="20"/>
              </w:rPr>
              <w:t xml:space="preserve"> mile</w:t>
            </w:r>
          </w:p>
        </w:tc>
        <w:tc>
          <w:tcPr>
            <w:tcW w:w="4820" w:type="dxa"/>
          </w:tcPr>
          <w:p w14:paraId="38A31B68" w14:textId="7B90544C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Return journey for one</w:t>
            </w:r>
            <w:r>
              <w:rPr>
                <w:sz w:val="20"/>
                <w:szCs w:val="20"/>
              </w:rPr>
              <w:t xml:space="preserve"> minibus (e.g.</w:t>
            </w:r>
            <w:r w:rsidR="00E227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munity/patient transport) </w:t>
            </w:r>
            <w:r w:rsidRPr="002B4F12">
              <w:rPr>
                <w:sz w:val="20"/>
                <w:szCs w:val="20"/>
              </w:rPr>
              <w:t>used to transport a patient to hospital</w:t>
            </w:r>
          </w:p>
          <w:p w14:paraId="0F368DC3" w14:textId="645F3853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>Emissions for entire vehicle, not per passenger</w:t>
            </w:r>
          </w:p>
        </w:tc>
      </w:tr>
      <w:tr w:rsidR="00006373" w:rsidRPr="002B4F12" w14:paraId="38372639" w14:textId="77777777" w:rsidTr="00006373">
        <w:tc>
          <w:tcPr>
            <w:tcW w:w="1049" w:type="dxa"/>
          </w:tcPr>
          <w:p w14:paraId="0A53B5D6" w14:textId="1DDFA8C3" w:rsidR="00006373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6182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0</w:t>
            </w:r>
          </w:p>
        </w:tc>
        <w:tc>
          <w:tcPr>
            <w:tcW w:w="3487" w:type="dxa"/>
          </w:tcPr>
          <w:p w14:paraId="4873919B" w14:textId="2189430A" w:rsidR="00006373" w:rsidRDefault="00006373" w:rsidP="00006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9778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 (assumed to be battery powered)</w:t>
            </w:r>
          </w:p>
        </w:tc>
        <w:tc>
          <w:tcPr>
            <w:tcW w:w="4820" w:type="dxa"/>
          </w:tcPr>
          <w:p w14:paraId="14A5D05C" w14:textId="3D1A26D2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2B4F12">
              <w:rPr>
                <w:sz w:val="20"/>
                <w:szCs w:val="20"/>
              </w:rPr>
              <w:t xml:space="preserve">Return journey </w:t>
            </w:r>
            <w:r>
              <w:rPr>
                <w:sz w:val="20"/>
                <w:szCs w:val="20"/>
              </w:rPr>
              <w:t>for one mobility scooter to transport a patient to hospital</w:t>
            </w:r>
          </w:p>
        </w:tc>
      </w:tr>
      <w:tr w:rsidR="00006373" w:rsidRPr="002B4F12" w14:paraId="57218648" w14:textId="77777777" w:rsidTr="00006373">
        <w:tc>
          <w:tcPr>
            <w:tcW w:w="1049" w:type="dxa"/>
          </w:tcPr>
          <w:p w14:paraId="0B92BB32" w14:textId="5523F91C" w:rsidR="00006373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6182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0</w:t>
            </w:r>
          </w:p>
        </w:tc>
        <w:tc>
          <w:tcPr>
            <w:tcW w:w="3487" w:type="dxa"/>
          </w:tcPr>
          <w:p w14:paraId="17242450" w14:textId="1593794D" w:rsidR="00006373" w:rsidRDefault="00006373" w:rsidP="000063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9778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 (assumed to be battery powered)</w:t>
            </w:r>
          </w:p>
        </w:tc>
        <w:tc>
          <w:tcPr>
            <w:tcW w:w="4820" w:type="dxa"/>
          </w:tcPr>
          <w:p w14:paraId="6091DEE9" w14:textId="090BB2C9" w:rsidR="00006373" w:rsidRPr="002B4F12" w:rsidRDefault="00006373" w:rsidP="00006373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turn journey for one 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torised wheelchai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 transport a patient to hospital</w:t>
            </w:r>
          </w:p>
        </w:tc>
      </w:tr>
      <w:tr w:rsidR="00006373" w:rsidRPr="002B4F12" w14:paraId="2B2218AE" w14:textId="77777777" w:rsidTr="00322AF1">
        <w:tc>
          <w:tcPr>
            <w:tcW w:w="9356" w:type="dxa"/>
            <w:gridSpan w:val="3"/>
          </w:tcPr>
          <w:p w14:paraId="5A3129EC" w14:textId="0B1D4743" w:rsidR="00006373" w:rsidRPr="002B4F12" w:rsidRDefault="00006373" w:rsidP="00006373">
            <w:pPr>
              <w:rPr>
                <w:i/>
                <w:sz w:val="20"/>
                <w:szCs w:val="20"/>
              </w:rPr>
            </w:pPr>
            <w:r w:rsidRPr="002B4F12">
              <w:rPr>
                <w:i/>
                <w:sz w:val="20"/>
                <w:szCs w:val="20"/>
              </w:rPr>
              <w:t>Packaging</w:t>
            </w:r>
          </w:p>
        </w:tc>
      </w:tr>
      <w:tr w:rsidR="00006373" w:rsidRPr="002B4F12" w14:paraId="068F2EAA" w14:textId="77777777" w:rsidTr="00006373">
        <w:trPr>
          <w:trHeight w:val="290"/>
        </w:trPr>
        <w:tc>
          <w:tcPr>
            <w:tcW w:w="1049" w:type="dxa"/>
          </w:tcPr>
          <w:p w14:paraId="1895E735" w14:textId="780FAEBC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9.32</w:t>
            </w:r>
          </w:p>
        </w:tc>
        <w:tc>
          <w:tcPr>
            <w:tcW w:w="3487" w:type="dxa"/>
          </w:tcPr>
          <w:p w14:paraId="49D3A0E3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material use; paper and board: paper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56D00CFD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on of paper/card component of product packaging</w:t>
            </w:r>
          </w:p>
        </w:tc>
      </w:tr>
      <w:tr w:rsidR="00006373" w:rsidRPr="002B4F12" w14:paraId="0FFAE4E2" w14:textId="77777777" w:rsidTr="00006373">
        <w:trPr>
          <w:trHeight w:val="290"/>
        </w:trPr>
        <w:tc>
          <w:tcPr>
            <w:tcW w:w="1049" w:type="dxa"/>
          </w:tcPr>
          <w:p w14:paraId="3DFDE0B0" w14:textId="0549B775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2.77</w:t>
            </w:r>
          </w:p>
        </w:tc>
        <w:tc>
          <w:tcPr>
            <w:tcW w:w="3487" w:type="dxa"/>
          </w:tcPr>
          <w:p w14:paraId="4FA18ADD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material use; glass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035932B4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on of glass component of product packaging</w:t>
            </w:r>
          </w:p>
        </w:tc>
      </w:tr>
    </w:tbl>
    <w:p w14:paraId="14D3AA36" w14:textId="77777777" w:rsidR="002D7CFE" w:rsidRDefault="002D7CF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F65B40E" w14:textId="429238D8" w:rsidR="00006373" w:rsidRPr="003329FB" w:rsidRDefault="00E7193F">
      <w:pPr>
        <w:rPr>
          <w:sz w:val="20"/>
          <w:szCs w:val="20"/>
        </w:rPr>
      </w:pPr>
      <w:r w:rsidRPr="00FA1C8E">
        <w:rPr>
          <w:b/>
          <w:bCs/>
          <w:sz w:val="20"/>
          <w:szCs w:val="20"/>
        </w:rPr>
        <w:lastRenderedPageBreak/>
        <w:t>Supplementary Table 2.</w:t>
      </w:r>
      <w:r w:rsidRPr="003329FB">
        <w:rPr>
          <w:sz w:val="20"/>
          <w:szCs w:val="20"/>
        </w:rPr>
        <w:t xml:space="preserve"> Sources of emission factors </w:t>
      </w:r>
      <w:r w:rsidR="009E4239">
        <w:rPr>
          <w:noProof/>
          <w:sz w:val="20"/>
          <w:szCs w:val="20"/>
        </w:rPr>
        <w:t>[22]</w:t>
      </w:r>
      <w:r w:rsidRPr="003329FB">
        <w:rPr>
          <w:sz w:val="20"/>
          <w:szCs w:val="20"/>
        </w:rPr>
        <w:t xml:space="preserve"> </w:t>
      </w:r>
      <w:r w:rsidR="00006373" w:rsidRPr="003329FB">
        <w:rPr>
          <w:sz w:val="20"/>
          <w:szCs w:val="20"/>
        </w:rPr>
        <w:t>(cont.)</w:t>
      </w:r>
      <w:r w:rsidR="00B942F8">
        <w:rPr>
          <w:sz w:val="20"/>
          <w:szCs w:val="20"/>
        </w:rPr>
        <w:t>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049"/>
        <w:gridCol w:w="3487"/>
        <w:gridCol w:w="4820"/>
      </w:tblGrid>
      <w:tr w:rsidR="00006373" w:rsidRPr="002B4F12" w14:paraId="5EBAD21B" w14:textId="77777777" w:rsidTr="001B612A">
        <w:tc>
          <w:tcPr>
            <w:tcW w:w="1049" w:type="dxa"/>
          </w:tcPr>
          <w:p w14:paraId="21084C31" w14:textId="77777777" w:rsidR="00006373" w:rsidRPr="002B4F12" w:rsidRDefault="00006373" w:rsidP="001B612A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Emission factor</w:t>
            </w:r>
          </w:p>
        </w:tc>
        <w:tc>
          <w:tcPr>
            <w:tcW w:w="3487" w:type="dxa"/>
          </w:tcPr>
          <w:p w14:paraId="565FA900" w14:textId="77777777" w:rsidR="00006373" w:rsidRPr="002B4F12" w:rsidRDefault="00006373" w:rsidP="001B612A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Source description</w:t>
            </w:r>
          </w:p>
        </w:tc>
        <w:tc>
          <w:tcPr>
            <w:tcW w:w="4820" w:type="dxa"/>
          </w:tcPr>
          <w:p w14:paraId="2EE33D7E" w14:textId="77777777" w:rsidR="00006373" w:rsidRPr="002B4F12" w:rsidRDefault="00006373" w:rsidP="001B612A">
            <w:pPr>
              <w:rPr>
                <w:b/>
                <w:bCs/>
                <w:sz w:val="20"/>
                <w:szCs w:val="20"/>
              </w:rPr>
            </w:pPr>
            <w:r w:rsidRPr="002B4F12">
              <w:rPr>
                <w:b/>
                <w:bCs/>
                <w:sz w:val="20"/>
                <w:szCs w:val="20"/>
              </w:rPr>
              <w:t>Application</w:t>
            </w:r>
          </w:p>
        </w:tc>
      </w:tr>
      <w:tr w:rsidR="00A94FF8" w:rsidRPr="002B4F12" w14:paraId="093A51B2" w14:textId="77777777" w:rsidTr="001B691C">
        <w:trPr>
          <w:trHeight w:val="290"/>
        </w:trPr>
        <w:tc>
          <w:tcPr>
            <w:tcW w:w="9356" w:type="dxa"/>
            <w:gridSpan w:val="3"/>
          </w:tcPr>
          <w:p w14:paraId="4765033F" w14:textId="49023037" w:rsidR="00A94FF8" w:rsidRPr="002B4F12" w:rsidRDefault="00A94FF8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i/>
                <w:sz w:val="20"/>
                <w:szCs w:val="20"/>
              </w:rPr>
              <w:t>Packaging</w:t>
            </w:r>
            <w:r>
              <w:rPr>
                <w:i/>
                <w:sz w:val="20"/>
                <w:szCs w:val="20"/>
              </w:rPr>
              <w:t xml:space="preserve"> (cont.)</w:t>
            </w:r>
          </w:p>
        </w:tc>
      </w:tr>
      <w:tr w:rsidR="00006373" w:rsidRPr="002B4F12" w14:paraId="0ACE5DF2" w14:textId="77777777" w:rsidTr="00006373">
        <w:trPr>
          <w:trHeight w:val="290"/>
        </w:trPr>
        <w:tc>
          <w:tcPr>
            <w:tcW w:w="1049" w:type="dxa"/>
          </w:tcPr>
          <w:p w14:paraId="272B5C23" w14:textId="1A296DBD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8.59</w:t>
            </w:r>
          </w:p>
        </w:tc>
        <w:tc>
          <w:tcPr>
            <w:tcW w:w="3487" w:type="dxa"/>
          </w:tcPr>
          <w:p w14:paraId="457A80BC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material use; plastics: PP (incl. forming)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07A973DB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on of plastic PP component of product packaging</w:t>
            </w:r>
          </w:p>
        </w:tc>
      </w:tr>
      <w:tr w:rsidR="00006373" w:rsidRPr="002B4F12" w14:paraId="01211251" w14:textId="77777777" w:rsidTr="00006373">
        <w:trPr>
          <w:trHeight w:val="290"/>
        </w:trPr>
        <w:tc>
          <w:tcPr>
            <w:tcW w:w="1049" w:type="dxa"/>
          </w:tcPr>
          <w:p w14:paraId="29F6C809" w14:textId="4263AF52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5.57</w:t>
            </w:r>
          </w:p>
        </w:tc>
        <w:tc>
          <w:tcPr>
            <w:tcW w:w="3487" w:type="dxa"/>
          </w:tcPr>
          <w:p w14:paraId="7B64C0CE" w14:textId="56D77F8C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material use; tyres</w:t>
            </w:r>
            <w:r w:rsidR="00C61820" w:rsidRPr="00C61820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  <w:hideMark/>
          </w:tcPr>
          <w:p w14:paraId="6345A03C" w14:textId="77777777" w:rsidR="00006373" w:rsidRPr="002B4F12" w:rsidRDefault="00006373" w:rsidP="00006373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tion of rubber component of product packaging</w:t>
            </w:r>
          </w:p>
        </w:tc>
      </w:tr>
      <w:tr w:rsidR="00401DDE" w:rsidRPr="002B4F12" w14:paraId="5A7044AA" w14:textId="77777777" w:rsidTr="00CA4098">
        <w:trPr>
          <w:trHeight w:val="290"/>
        </w:trPr>
        <w:tc>
          <w:tcPr>
            <w:tcW w:w="9356" w:type="dxa"/>
            <w:gridSpan w:val="3"/>
          </w:tcPr>
          <w:p w14:paraId="12DA4406" w14:textId="4C6BB8AC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ste disposal by </w:t>
            </w:r>
            <w:r w:rsidR="00D91183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ycling</w:t>
            </w:r>
          </w:p>
        </w:tc>
      </w:tr>
      <w:tr w:rsidR="00401DDE" w:rsidRPr="002B4F12" w14:paraId="72990018" w14:textId="77777777" w:rsidTr="00006373">
        <w:trPr>
          <w:trHeight w:val="290"/>
        </w:trPr>
        <w:tc>
          <w:tcPr>
            <w:tcW w:w="1049" w:type="dxa"/>
          </w:tcPr>
          <w:p w14:paraId="7FC5241D" w14:textId="03F4D800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49075835" w14:textId="25E27D07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sed-loop 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paper and board: paper, kg CO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39CFC3D8" w14:textId="648F48D3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paper/card component of product packaging</w:t>
            </w:r>
          </w:p>
        </w:tc>
      </w:tr>
      <w:tr w:rsidR="00401DDE" w:rsidRPr="002B4F12" w14:paraId="6A91190C" w14:textId="77777777" w:rsidTr="00006373">
        <w:trPr>
          <w:trHeight w:val="290"/>
        </w:trPr>
        <w:tc>
          <w:tcPr>
            <w:tcW w:w="1049" w:type="dxa"/>
          </w:tcPr>
          <w:p w14:paraId="72A5959F" w14:textId="495BF039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5569ED2C" w14:textId="358DEF2F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sed-loop 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glass, kg CO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5BBC86ED" w14:textId="0CAE2A3B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glass component of product packaging</w:t>
            </w:r>
          </w:p>
        </w:tc>
      </w:tr>
      <w:tr w:rsidR="00401DDE" w:rsidRPr="002B4F12" w14:paraId="422DA7B8" w14:textId="77777777" w:rsidTr="00006373">
        <w:trPr>
          <w:trHeight w:val="290"/>
        </w:trPr>
        <w:tc>
          <w:tcPr>
            <w:tcW w:w="1049" w:type="dxa"/>
          </w:tcPr>
          <w:p w14:paraId="51DCE865" w14:textId="45491E90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22CC473B" w14:textId="124EAFB4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sed-loop recycling</w:t>
            </w:r>
            <w:r w:rsidR="0040111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plastics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PP (incl. forming), kg CO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11D5626D" w14:textId="4EFB15D8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plastic PP component of product packaging</w:t>
            </w:r>
          </w:p>
        </w:tc>
      </w:tr>
      <w:tr w:rsidR="00401DDE" w:rsidRPr="002B4F12" w14:paraId="530A1EF5" w14:textId="77777777" w:rsidTr="00006373">
        <w:trPr>
          <w:trHeight w:val="290"/>
        </w:trPr>
        <w:tc>
          <w:tcPr>
            <w:tcW w:w="1049" w:type="dxa"/>
          </w:tcPr>
          <w:p w14:paraId="6C88198E" w14:textId="34E83048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3C494303" w14:textId="02552BE9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sed-loop 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;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res</w:t>
            </w:r>
            <w:r w:rsidR="00C61820" w:rsidRPr="00C61820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kg CO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619CAF9E" w14:textId="74342C7C" w:rsidR="00401DDE" w:rsidRPr="002B4F12" w:rsidRDefault="00D91183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ycling</w:t>
            </w:r>
            <w:r w:rsidR="00401DDE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rubber component of product packaging</w:t>
            </w:r>
          </w:p>
        </w:tc>
      </w:tr>
      <w:tr w:rsidR="00401DDE" w:rsidRPr="002B4F12" w14:paraId="15E7DFFB" w14:textId="77777777" w:rsidTr="00322AF1">
        <w:trPr>
          <w:trHeight w:val="290"/>
        </w:trPr>
        <w:tc>
          <w:tcPr>
            <w:tcW w:w="9356" w:type="dxa"/>
            <w:gridSpan w:val="3"/>
          </w:tcPr>
          <w:p w14:paraId="2A8D9DB5" w14:textId="485604A5" w:rsidR="00401DDE" w:rsidRPr="002B4F12" w:rsidRDefault="00401DDE" w:rsidP="00401DDE">
            <w:pP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te disposal by incineration</w:t>
            </w:r>
          </w:p>
        </w:tc>
      </w:tr>
      <w:tr w:rsidR="00401DDE" w:rsidRPr="002B4F12" w14:paraId="78023E37" w14:textId="77777777" w:rsidTr="00006373">
        <w:trPr>
          <w:trHeight w:val="290"/>
        </w:trPr>
        <w:tc>
          <w:tcPr>
            <w:tcW w:w="1049" w:type="dxa"/>
          </w:tcPr>
          <w:p w14:paraId="6A4F18C9" w14:textId="611D2191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7776D412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ustion; paper and board: paper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24B2BCD0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ineration of paper/card component of product packaging</w:t>
            </w:r>
          </w:p>
        </w:tc>
      </w:tr>
      <w:tr w:rsidR="00401DDE" w:rsidRPr="002B4F12" w14:paraId="4D0EAA1B" w14:textId="77777777" w:rsidTr="00006373">
        <w:trPr>
          <w:trHeight w:val="290"/>
        </w:trPr>
        <w:tc>
          <w:tcPr>
            <w:tcW w:w="1049" w:type="dxa"/>
          </w:tcPr>
          <w:p w14:paraId="0919CF33" w14:textId="359DA6CC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3E2E9DE3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ustion; glass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1D6BD673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ineration of glass component of product packaging</w:t>
            </w:r>
          </w:p>
        </w:tc>
      </w:tr>
      <w:tr w:rsidR="00401DDE" w:rsidRPr="002B4F12" w14:paraId="3B419244" w14:textId="77777777" w:rsidTr="00006373">
        <w:trPr>
          <w:trHeight w:val="290"/>
        </w:trPr>
        <w:tc>
          <w:tcPr>
            <w:tcW w:w="1049" w:type="dxa"/>
          </w:tcPr>
          <w:p w14:paraId="46A0ADB7" w14:textId="7C14A1E5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1D353281" w14:textId="1626EE4B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ustion</w:t>
            </w:r>
            <w:r w:rsidR="0040111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plastics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PP (incl. forming)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1CDF3D5B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ineration of plastic PP component of product packaging</w:t>
            </w:r>
          </w:p>
        </w:tc>
      </w:tr>
      <w:tr w:rsidR="00401DDE" w:rsidRPr="002B4F12" w14:paraId="61CFDECB" w14:textId="77777777" w:rsidTr="00006373">
        <w:trPr>
          <w:trHeight w:val="290"/>
        </w:trPr>
        <w:tc>
          <w:tcPr>
            <w:tcW w:w="1049" w:type="dxa"/>
          </w:tcPr>
          <w:p w14:paraId="5D951C1C" w14:textId="3E93BA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87" w:type="dxa"/>
          </w:tcPr>
          <w:p w14:paraId="3C643D1B" w14:textId="6DED295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ustion; household residual waste</w:t>
            </w:r>
            <w:r w:rsidR="00C61820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§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  <w:hideMark/>
          </w:tcPr>
          <w:p w14:paraId="6C8913F7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ineration of rubber component of product packaging</w:t>
            </w:r>
          </w:p>
        </w:tc>
      </w:tr>
      <w:tr w:rsidR="00401DDE" w:rsidRPr="002B4F12" w14:paraId="08B7364B" w14:textId="77777777" w:rsidTr="00322AF1">
        <w:trPr>
          <w:trHeight w:val="290"/>
        </w:trPr>
        <w:tc>
          <w:tcPr>
            <w:tcW w:w="9356" w:type="dxa"/>
            <w:gridSpan w:val="3"/>
          </w:tcPr>
          <w:p w14:paraId="5EA8B1BB" w14:textId="4E11E02B" w:rsidR="00401DDE" w:rsidRPr="002B4F12" w:rsidRDefault="00401DDE" w:rsidP="00401DDE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te disposal by landfill</w:t>
            </w:r>
          </w:p>
        </w:tc>
      </w:tr>
      <w:tr w:rsidR="00401DDE" w:rsidRPr="002B4F12" w14:paraId="466E5E35" w14:textId="77777777" w:rsidTr="00006373">
        <w:trPr>
          <w:trHeight w:val="290"/>
        </w:trPr>
        <w:tc>
          <w:tcPr>
            <w:tcW w:w="1049" w:type="dxa"/>
          </w:tcPr>
          <w:p w14:paraId="77AA892D" w14:textId="68D0283E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1,164.39</w:t>
            </w:r>
          </w:p>
        </w:tc>
        <w:tc>
          <w:tcPr>
            <w:tcW w:w="3487" w:type="dxa"/>
          </w:tcPr>
          <w:p w14:paraId="645D6A72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; paper and board: paper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6EC99537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 disposal of paper/card component of product packaging</w:t>
            </w:r>
          </w:p>
        </w:tc>
      </w:tr>
      <w:tr w:rsidR="00401DDE" w:rsidRPr="002B4F12" w14:paraId="1E899DC1" w14:textId="77777777" w:rsidTr="00006373">
        <w:trPr>
          <w:trHeight w:val="290"/>
        </w:trPr>
        <w:tc>
          <w:tcPr>
            <w:tcW w:w="1049" w:type="dxa"/>
          </w:tcPr>
          <w:p w14:paraId="13210195" w14:textId="698A43D1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3487" w:type="dxa"/>
          </w:tcPr>
          <w:p w14:paraId="74465AF0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; glass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4A1B90AA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 disposal of glass component of product packaging</w:t>
            </w:r>
          </w:p>
        </w:tc>
      </w:tr>
      <w:tr w:rsidR="00401DDE" w:rsidRPr="002B4F12" w14:paraId="0223CED5" w14:textId="77777777" w:rsidTr="00006373">
        <w:trPr>
          <w:trHeight w:val="290"/>
        </w:trPr>
        <w:tc>
          <w:tcPr>
            <w:tcW w:w="1049" w:type="dxa"/>
          </w:tcPr>
          <w:p w14:paraId="2075C058" w14:textId="444DC650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3487" w:type="dxa"/>
          </w:tcPr>
          <w:p w14:paraId="6060B188" w14:textId="70855B96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</w:t>
            </w:r>
            <w:r w:rsidR="0040111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; plastics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PP (incl. forming)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</w:tcPr>
          <w:p w14:paraId="788785C5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 disposal of plastic PP component of product packaging</w:t>
            </w:r>
          </w:p>
        </w:tc>
      </w:tr>
      <w:tr w:rsidR="00401DDE" w:rsidRPr="002B4F12" w14:paraId="464583EA" w14:textId="77777777" w:rsidTr="00006373">
        <w:trPr>
          <w:trHeight w:val="290"/>
        </w:trPr>
        <w:tc>
          <w:tcPr>
            <w:tcW w:w="1049" w:type="dxa"/>
          </w:tcPr>
          <w:p w14:paraId="32C26306" w14:textId="76BDC233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497.04</w:t>
            </w:r>
          </w:p>
        </w:tc>
        <w:tc>
          <w:tcPr>
            <w:tcW w:w="3487" w:type="dxa"/>
          </w:tcPr>
          <w:p w14:paraId="665DA603" w14:textId="36A62059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; household residual waste</w:t>
            </w:r>
            <w:r w:rsidR="00C61820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§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kg CO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per tonne</w:t>
            </w:r>
          </w:p>
        </w:tc>
        <w:tc>
          <w:tcPr>
            <w:tcW w:w="4820" w:type="dxa"/>
            <w:noWrap/>
            <w:hideMark/>
          </w:tcPr>
          <w:p w14:paraId="31B6A0D9" w14:textId="77777777" w:rsidR="00401DDE" w:rsidRPr="002B4F12" w:rsidRDefault="00401DDE" w:rsidP="00401DDE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fill disposal of rubber component of product packaging</w:t>
            </w:r>
          </w:p>
        </w:tc>
      </w:tr>
    </w:tbl>
    <w:p w14:paraId="4D06CCF9" w14:textId="54A5819E" w:rsidR="00322AF1" w:rsidRPr="002B4F12" w:rsidRDefault="008E0293">
      <w:pPr>
        <w:rPr>
          <w:sz w:val="20"/>
          <w:szCs w:val="20"/>
        </w:rPr>
      </w:pPr>
      <w:r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EU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car equivalent units</w:t>
      </w:r>
      <w:r w:rsidR="00B061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006373"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O</w:t>
      </w:r>
      <w:r w:rsidR="00006373"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vertAlign w:val="subscript"/>
          <w:lang w:eastAsia="en-GB"/>
          <w14:ligatures w14:val="none"/>
        </w:rPr>
        <w:t>2</w:t>
      </w:r>
      <w:r w:rsidR="00006373" w:rsidRPr="00FA1C8E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e</w:t>
      </w:r>
      <w:r w:rsidR="000063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carbon dioxide emissions</w:t>
      </w:r>
      <w:r w:rsidR="00B061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 w:rsidR="00006373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006373" w:rsidRPr="00FA1C8E">
        <w:rPr>
          <w:i/>
          <w:iCs/>
          <w:sz w:val="20"/>
          <w:szCs w:val="20"/>
        </w:rPr>
        <w:t>HGV</w:t>
      </w:r>
      <w:r w:rsidR="00006373">
        <w:rPr>
          <w:sz w:val="20"/>
          <w:szCs w:val="20"/>
        </w:rPr>
        <w:t xml:space="preserve"> heavy goods vehicle</w:t>
      </w:r>
      <w:r w:rsidR="00B06120">
        <w:rPr>
          <w:sz w:val="20"/>
          <w:szCs w:val="20"/>
        </w:rPr>
        <w:t>,</w:t>
      </w:r>
      <w:r w:rsidR="00006373" w:rsidRPr="00006373">
        <w:rPr>
          <w:sz w:val="20"/>
          <w:szCs w:val="20"/>
        </w:rPr>
        <w:t xml:space="preserve"> </w:t>
      </w:r>
      <w:r w:rsidR="009E6D38" w:rsidRPr="00FA1C8E">
        <w:rPr>
          <w:i/>
          <w:iCs/>
          <w:sz w:val="20"/>
          <w:szCs w:val="20"/>
        </w:rPr>
        <w:t>MPV</w:t>
      </w:r>
      <w:r w:rsidR="009E6D38">
        <w:rPr>
          <w:sz w:val="20"/>
          <w:szCs w:val="20"/>
        </w:rPr>
        <w:t xml:space="preserve"> </w:t>
      </w:r>
      <w:proofErr w:type="spellStart"/>
      <w:r w:rsidR="009E6D38">
        <w:rPr>
          <w:sz w:val="20"/>
          <w:szCs w:val="20"/>
        </w:rPr>
        <w:t>multiperson</w:t>
      </w:r>
      <w:proofErr w:type="spellEnd"/>
      <w:r w:rsidR="009E6D38">
        <w:rPr>
          <w:sz w:val="20"/>
          <w:szCs w:val="20"/>
        </w:rPr>
        <w:t xml:space="preserve"> vehicle</w:t>
      </w:r>
      <w:r w:rsidR="00B06120">
        <w:rPr>
          <w:sz w:val="20"/>
          <w:szCs w:val="20"/>
        </w:rPr>
        <w:t>,</w:t>
      </w:r>
      <w:r w:rsidR="009E6D38" w:rsidRPr="00006373">
        <w:rPr>
          <w:sz w:val="20"/>
          <w:szCs w:val="20"/>
        </w:rPr>
        <w:t xml:space="preserve"> </w:t>
      </w:r>
      <w:r w:rsidR="00006373" w:rsidRPr="00FA1C8E">
        <w:rPr>
          <w:i/>
          <w:iCs/>
          <w:sz w:val="20"/>
          <w:szCs w:val="20"/>
        </w:rPr>
        <w:t>N</w:t>
      </w:r>
      <w:r w:rsidR="0019778A" w:rsidRPr="00FA1C8E">
        <w:rPr>
          <w:i/>
          <w:iCs/>
          <w:sz w:val="20"/>
          <w:szCs w:val="20"/>
        </w:rPr>
        <w:t>/</w:t>
      </w:r>
      <w:r w:rsidR="00006373" w:rsidRPr="00FA1C8E">
        <w:rPr>
          <w:i/>
          <w:iCs/>
          <w:sz w:val="20"/>
          <w:szCs w:val="20"/>
        </w:rPr>
        <w:t>A</w:t>
      </w:r>
      <w:r w:rsidR="00006373" w:rsidRPr="00006373">
        <w:rPr>
          <w:sz w:val="20"/>
          <w:szCs w:val="20"/>
        </w:rPr>
        <w:t xml:space="preserve"> not applicable</w:t>
      </w:r>
      <w:r w:rsidR="00B06120">
        <w:rPr>
          <w:sz w:val="20"/>
          <w:szCs w:val="20"/>
        </w:rPr>
        <w:t>,</w:t>
      </w:r>
      <w:r w:rsidR="00006373">
        <w:rPr>
          <w:sz w:val="20"/>
          <w:szCs w:val="20"/>
        </w:rPr>
        <w:t xml:space="preserve"> </w:t>
      </w:r>
      <w:r w:rsidR="005210C1" w:rsidRPr="00FA1C8E">
        <w:rPr>
          <w:i/>
          <w:iCs/>
          <w:sz w:val="20"/>
          <w:szCs w:val="20"/>
        </w:rPr>
        <w:t>NHS</w:t>
      </w:r>
      <w:r w:rsidR="005210C1">
        <w:rPr>
          <w:sz w:val="20"/>
          <w:szCs w:val="20"/>
        </w:rPr>
        <w:t xml:space="preserve"> </w:t>
      </w:r>
      <w:r w:rsidR="005210C1" w:rsidRPr="005210C1">
        <w:rPr>
          <w:sz w:val="20"/>
          <w:szCs w:val="20"/>
        </w:rPr>
        <w:t>National Health Service</w:t>
      </w:r>
      <w:r w:rsidR="00B06120">
        <w:rPr>
          <w:sz w:val="20"/>
          <w:szCs w:val="20"/>
        </w:rPr>
        <w:t>,</w:t>
      </w:r>
      <w:r w:rsidR="005210C1" w:rsidRPr="005210C1">
        <w:rPr>
          <w:sz w:val="20"/>
          <w:szCs w:val="20"/>
        </w:rPr>
        <w:t xml:space="preserve"> </w:t>
      </w:r>
      <w:r w:rsidR="00006373" w:rsidRPr="00FA1C8E">
        <w:rPr>
          <w:i/>
          <w:iCs/>
          <w:sz w:val="20"/>
          <w:szCs w:val="20"/>
        </w:rPr>
        <w:t>PP</w:t>
      </w:r>
      <w:r w:rsidR="00006373">
        <w:rPr>
          <w:sz w:val="20"/>
          <w:szCs w:val="20"/>
        </w:rPr>
        <w:t xml:space="preserve"> p</w:t>
      </w:r>
      <w:r w:rsidR="00006373" w:rsidRPr="00006373">
        <w:rPr>
          <w:sz w:val="20"/>
          <w:szCs w:val="20"/>
        </w:rPr>
        <w:t>olypropylene</w:t>
      </w:r>
      <w:r w:rsidR="00006373">
        <w:rPr>
          <w:sz w:val="20"/>
          <w:szCs w:val="20"/>
        </w:rPr>
        <w:t>.</w:t>
      </w:r>
      <w:bookmarkStart w:id="4" w:name="_Ref187757568"/>
      <w:r w:rsidR="00C61820">
        <w:rPr>
          <w:sz w:val="20"/>
          <w:szCs w:val="20"/>
        </w:rPr>
        <w:br/>
        <w:t>*</w:t>
      </w:r>
      <w:r w:rsidR="00C61820" w:rsidRPr="00F2519A">
        <w:rPr>
          <w:sz w:val="20"/>
          <w:szCs w:val="20"/>
        </w:rPr>
        <w:t>An equivalent measure of one tonne of transported goods over one km</w:t>
      </w:r>
      <w:r w:rsidR="00C61820">
        <w:rPr>
          <w:sz w:val="20"/>
          <w:szCs w:val="20"/>
        </w:rPr>
        <w:t>.</w:t>
      </w:r>
      <w:r w:rsidR="00C61820">
        <w:rPr>
          <w:sz w:val="20"/>
          <w:szCs w:val="20"/>
        </w:rPr>
        <w:br/>
      </w:r>
      <w:r w:rsidR="00C61820" w:rsidRPr="00805D12">
        <w:rPr>
          <w:sz w:val="20"/>
          <w:szCs w:val="20"/>
          <w:vertAlign w:val="superscript"/>
        </w:rPr>
        <w:t>†</w:t>
      </w:r>
      <w:r w:rsidR="00C61820" w:rsidRPr="00805D12">
        <w:rPr>
          <w:sz w:val="20"/>
          <w:szCs w:val="20"/>
        </w:rPr>
        <w:t xml:space="preserve">The distance travelled by individual passengers </w:t>
      </w:r>
      <w:r w:rsidR="00C61820">
        <w:rPr>
          <w:sz w:val="20"/>
          <w:szCs w:val="20"/>
        </w:rPr>
        <w:t xml:space="preserve">in </w:t>
      </w:r>
      <w:r w:rsidR="00C61820" w:rsidRPr="00805D12">
        <w:rPr>
          <w:sz w:val="20"/>
          <w:szCs w:val="20"/>
        </w:rPr>
        <w:t>a transport mode</w:t>
      </w:r>
      <w:r w:rsidR="00C61820">
        <w:rPr>
          <w:sz w:val="20"/>
          <w:szCs w:val="20"/>
        </w:rPr>
        <w:t>.</w:t>
      </w:r>
      <w:r w:rsidR="00C61820" w:rsidRPr="00805D12">
        <w:rPr>
          <w:sz w:val="20"/>
          <w:szCs w:val="20"/>
        </w:rPr>
        <w:t xml:space="preserve"> </w:t>
      </w:r>
      <w:r w:rsidR="00C61820">
        <w:rPr>
          <w:sz w:val="20"/>
          <w:szCs w:val="20"/>
        </w:rPr>
        <w:br/>
      </w:r>
      <w:r w:rsidR="00C61820" w:rsidRPr="003061B9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‡</w:t>
      </w:r>
      <w:r w:rsidR="00C618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Used as a value was not provided for rubber.</w:t>
      </w:r>
      <w:r w:rsidR="00C618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br/>
      </w:r>
      <w:r w:rsidR="00C61820" w:rsidRPr="002B4F12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§</w:t>
      </w:r>
      <w:r w:rsidR="00C6182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Used as values were not provided for rubber or tyres.</w:t>
      </w:r>
    </w:p>
    <w:bookmarkEnd w:id="4"/>
    <w:sectPr w:rsidR="00322AF1" w:rsidRPr="002B4F12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1B40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67D7B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1904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0:00Z</dcterms:created>
  <dcterms:modified xsi:type="dcterms:W3CDTF">2025-05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